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00" w:type="dxa"/>
        <w:tblInd w:w="93" w:type="dxa"/>
        <w:tblLook w:val="04A0" w:firstRow="1" w:lastRow="0" w:firstColumn="1" w:lastColumn="0" w:noHBand="0" w:noVBand="1"/>
      </w:tblPr>
      <w:tblGrid>
        <w:gridCol w:w="3734"/>
        <w:gridCol w:w="2065"/>
        <w:gridCol w:w="2065"/>
        <w:gridCol w:w="798"/>
        <w:gridCol w:w="718"/>
      </w:tblGrid>
      <w:tr w:rsidR="00134E31" w:rsidRPr="00134E31" w:rsidTr="00134E31">
        <w:trPr>
          <w:trHeight w:val="300"/>
        </w:trPr>
        <w:tc>
          <w:tcPr>
            <w:tcW w:w="93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GoBack"/>
            <w:r w:rsidRPr="00134E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 table 4. Relative abundances of selected blood microbial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between control and T2DM </w:t>
            </w:r>
            <w:r w:rsidRPr="00134E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t family level</w:t>
            </w:r>
            <w:bookmarkEnd w:id="0"/>
          </w:p>
        </w:tc>
      </w:tr>
      <w:tr w:rsidR="00134E31" w:rsidRPr="00134E31" w:rsidTr="00134E31">
        <w:trPr>
          <w:trHeight w:val="315"/>
        </w:trPr>
        <w:tc>
          <w:tcPr>
            <w:tcW w:w="3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34E3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</w:rPr>
              <w:t>T2</w:t>
            </w:r>
            <w:r w:rsidRPr="00134E31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DM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center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Calibri" w:eastAsia="宋体" w:hAnsi="Calibri" w:cs="Calibri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134E31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2"/>
                <w:vertAlign w:val="subscript"/>
              </w:rPr>
              <w:t>FDR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urkholderiales_incertae_sedis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1(0.04,0.8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3(0.05,0.7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2.328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ellulomonad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61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itinophag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41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teromonad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91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ikenell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9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acillaceae</w:t>
            </w:r>
            <w:proofErr w:type="spellEnd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4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etobacter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01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tinomycet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6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849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hizob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787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abilitrich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728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ermacocc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8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750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seudonocard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43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idaminococc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42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hingobacter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5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3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7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99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ulobacter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2(0.01,1.14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9(0.01,0.2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8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90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romat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25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euconostoc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44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hizobiales_incertae_sedis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75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orphyromonad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5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51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opionibacter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(0.00,0.1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(0.00,0.2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368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evibacter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8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340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enibacillaceae</w:t>
            </w:r>
            <w:proofErr w:type="spellEnd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9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305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hermoactinomycetaceae</w:t>
            </w:r>
            <w:proofErr w:type="spellEnd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333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cidimicrob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77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mpylobacter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26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acillaceae</w:t>
            </w:r>
            <w:proofErr w:type="spellEnd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6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50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Veillonell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7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57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thylobacter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.00,0.05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.00,0.0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16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alomonad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5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97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ietz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93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Xanthomonad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(0.00,0.25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(0.00,0.1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8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98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achnospir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(0.00,0.1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(0.00,0.0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9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03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lavobacter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(0.00,0.26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(0.00,0.1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96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seudomonad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0(0.24,1.18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7(0.25,1.2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47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yphomicrob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28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eromonad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213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cardioid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6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88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ythrobacter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56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eodermatophil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64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ineospor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64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ubacter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36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reptomycet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109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urantimonad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92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utterell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78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uminococc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(0.00,0.09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.00,0.1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9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61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Xanthobacter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49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40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lanococc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32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inobacter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33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steurell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33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lostridiales_Incertae</w:t>
            </w:r>
            <w:proofErr w:type="spellEnd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dis</w:t>
            </w:r>
            <w:proofErr w:type="spellEnd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XI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30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ermabacter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6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3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25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caligen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4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30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xalobacter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(0.00,0.48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(0.00,0.1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5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21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ydrogenophil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24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acillales_Incertae</w:t>
            </w:r>
            <w:proofErr w:type="spellEnd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dis</w:t>
            </w:r>
            <w:proofErr w:type="spellEnd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XII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8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33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hyllobacter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72(0.22,2.45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62(0.32,2.9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22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ucell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4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43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omicromonospor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42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ntrasporang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10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9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2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29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eijerinck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14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14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acteroid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(0.00,0.1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(0.00,0.1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2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icrococc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.00,0.08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.00,0.1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4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4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hodocycl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(0.00,0.16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4(0.01,0.1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4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hodobacter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5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94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aphylococc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(0.00,0.1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(0.00,0.0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1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thylophil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8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1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ubrobacter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9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nterococc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9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7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erococc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7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eisser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6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94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acteriovorac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93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sukamurell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10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card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1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urkholder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0(0.01,0.26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9(0.01,0.3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5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91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ycobacter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82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mamonad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8.74(34.85,69.07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9.44(35.29,67.98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6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3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ocardiops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7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9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evotell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(0.00,0.2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5(0.00,0.1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0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lostridiaceae</w:t>
            </w:r>
            <w:proofErr w:type="spellEnd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4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radyrhizob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(0.00,0.08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(0.00,0.0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8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3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phingomonad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3.34(29.42,58.9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2.78(30.19,59.5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9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7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rnobacter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2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rynebacter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.00,0.2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.00,0.0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1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hodospirill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40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ifidobacter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53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licyclobacill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0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rysipelotrich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5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6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2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nterobacter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6(0.05,1.54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6(0.04,0.5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8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7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oraxell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4(0.07,1.6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4(0.09,1.16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72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actobacill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89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5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icrobacteri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18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5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0.966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dellovibrion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13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reptococc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.00,0.07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(0.00,0.07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6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8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ytophag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3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4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2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akamurell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2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8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8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acillales_Incertae</w:t>
            </w:r>
            <w:proofErr w:type="spellEnd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edis</w:t>
            </w:r>
            <w:proofErr w:type="spellEnd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XI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9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2 </w:t>
            </w:r>
          </w:p>
        </w:tc>
      </w:tr>
      <w:tr w:rsidR="00134E31" w:rsidRPr="00134E31" w:rsidTr="00134E31">
        <w:trPr>
          <w:trHeight w:val="300"/>
        </w:trPr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f__</w:t>
            </w:r>
            <w:proofErr w:type="spellStart"/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eptostreptococcaceae</w:t>
            </w:r>
            <w:proofErr w:type="spellEnd"/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4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(0.00,0.01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righ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134E31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134E31" w:rsidRPr="00134E31" w:rsidTr="00134E31">
        <w:trPr>
          <w:trHeight w:val="270"/>
        </w:trPr>
        <w:tc>
          <w:tcPr>
            <w:tcW w:w="3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4E31" w:rsidRPr="00134E31" w:rsidRDefault="00134E31" w:rsidP="00134E31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880085" w:rsidRDefault="00880085"/>
    <w:sectPr w:rsidR="00880085" w:rsidSect="00134E3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E31"/>
    <w:rsid w:val="00134E31"/>
    <w:rsid w:val="00880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595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67</Words>
  <Characters>5512</Characters>
  <Application>Microsoft Office Word</Application>
  <DocSecurity>0</DocSecurity>
  <Lines>45</Lines>
  <Paragraphs>12</Paragraphs>
  <ScaleCrop>false</ScaleCrop>
  <Company>Sky123.Org</Company>
  <LinksUpToDate>false</LinksUpToDate>
  <CharactersWithSpaces>6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18-12-04T05:24:00Z</dcterms:created>
  <dcterms:modified xsi:type="dcterms:W3CDTF">2018-12-04T05:25:00Z</dcterms:modified>
</cp:coreProperties>
</file>